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o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lease ensure that you reference the checklist in the main body of your manuscript</w:t>
      </w:r>
      <w:r w:rsidRPr="00F96FAC">
        <w: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F96FAC">
        <w:rPr>
          <w:color w:val="FF0000"/>
        </w:rPr>
        <w:t>X</w:t>
      </w:r>
      <w:r w:rsidRPr="00F96FAC">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sidRPr="00F96FAC">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E3F568" w:rsidR="000035D5" w:rsidRDefault="000035D5">
                            <w:r>
                              <w:t xml:space="preserve">Reported on page number: </w:t>
                            </w:r>
                            <w:r w:rsidR="00F96FA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3E3F568" w:rsidR="000035D5" w:rsidRDefault="000035D5">
                      <w:r>
                        <w:t xml:space="preserve">Reported on page number: </w:t>
                      </w:r>
                      <w:r w:rsidR="00F96FAC">
                        <w:t>N/A</w:t>
                      </w:r>
                    </w:p>
                  </w:txbxContent>
                </v:textbox>
                <w10:wrap type="square" anchorx="margin"/>
              </v:shape>
            </w:pict>
          </mc:Fallback>
        </mc:AlternateContent>
      </w:r>
      <w:r w:rsidRPr="00F96FAC">
        <w:t>Provide details as to who granted permissions and/or consent for the study to take place in the Methods section of your manuscript</w:t>
      </w:r>
      <w:r>
        <w:t xml:space="preserve">.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949493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231DAC" w:rsidR="000035D5" w:rsidRDefault="000035D5" w:rsidP="000035D5">
                            <w:r>
                              <w:t>Reported on page number</w:t>
                            </w:r>
                            <w:r w:rsidRPr="00F96FAC">
                              <w:t xml:space="preserve">: </w:t>
                            </w:r>
                            <w:r w:rsidR="00EB2446" w:rsidRPr="00F96FA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2231DAC" w:rsidR="000035D5" w:rsidRDefault="000035D5" w:rsidP="000035D5">
                      <w:r>
                        <w:t>Reported on page number</w:t>
                      </w:r>
                      <w:r w:rsidRPr="00F96FAC">
                        <w:t xml:space="preserve">: </w:t>
                      </w:r>
                      <w:r w:rsidR="00EB2446" w:rsidRPr="00F96FA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32FA5E0">
                <wp:simplePos x="0" y="0"/>
                <wp:positionH relativeFrom="margin">
                  <wp:align>right</wp:align>
                </wp:positionH>
                <wp:positionV relativeFrom="paragraph">
                  <wp:posOffset>708025</wp:posOffset>
                </wp:positionV>
                <wp:extent cx="6838950" cy="10604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450"/>
                        </a:xfrm>
                        <a:prstGeom prst="rect">
                          <a:avLst/>
                        </a:prstGeom>
                        <a:solidFill>
                          <a:srgbClr val="FFFFFF"/>
                        </a:solidFill>
                        <a:ln w="9525">
                          <a:solidFill>
                            <a:srgbClr val="193A65"/>
                          </a:solidFill>
                          <a:miter lim="800000"/>
                          <a:headEnd/>
                          <a:tailEnd/>
                        </a:ln>
                      </wps:spPr>
                      <wps:txbx>
                        <w:txbxContent>
                          <w:p w14:paraId="41AE696F" w14:textId="7126FA7D" w:rsidR="000035D5" w:rsidRDefault="00EB2446" w:rsidP="00351E0D">
                            <w:pPr>
                              <w:jc w:val="both"/>
                            </w:pPr>
                            <w:r w:rsidRPr="00F96FAC">
                              <w:t xml:space="preserve">The study has been conducted on marine sediments derived from Southern Sicily (Italy). In this specific case, as extensively described within the manuscript (“Materials and Methods” section), the alkenones analysis (which were the main goal of the study, in order to get SST values) has been conducted in </w:t>
                            </w:r>
                            <w:r w:rsidR="00351E0D" w:rsidRPr="00F96FAC">
                              <w:t>Portugal,</w:t>
                            </w:r>
                            <w:r w:rsidRPr="00F96FAC">
                              <w:t xml:space="preserve"> at the Instituto </w:t>
                            </w:r>
                            <w:proofErr w:type="spellStart"/>
                            <w:r w:rsidRPr="00F96FAC">
                              <w:t>Português</w:t>
                            </w:r>
                            <w:proofErr w:type="spellEnd"/>
                            <w:r w:rsidRPr="00F96FAC">
                              <w:t xml:space="preserve"> do Mar e da </w:t>
                            </w:r>
                            <w:proofErr w:type="spellStart"/>
                            <w:r w:rsidRPr="00F96FAC">
                              <w:t>Atmosfera</w:t>
                            </w:r>
                            <w:proofErr w:type="spellEnd"/>
                            <w:r w:rsidRPr="00F96FAC">
                              <w:t xml:space="preserve"> (IPMA) </w:t>
                            </w:r>
                            <w:r w:rsidR="00351E0D" w:rsidRPr="00F96FAC">
                              <w:t xml:space="preserve">of Lisbon </w:t>
                            </w:r>
                            <w:r w:rsidRPr="00F96FAC">
                              <w:t xml:space="preserve">with the collaboration </w:t>
                            </w:r>
                            <w:r w:rsidR="00351E0D" w:rsidRPr="00F96FAC">
                              <w:t xml:space="preserve">and supervision </w:t>
                            </w:r>
                            <w:r w:rsidRPr="00F96FAC">
                              <w:t>of Teresa Rodrigues and the rest of the Bio-Geochemistry lab. scientific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3.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" strokecolor="#193a65">
                <v:textbox>
                  <w:txbxContent>
                    <w:p w14:paraId="41AE696F" w14:textId="7126FA7D" w:rsidR="000035D5" w:rsidRDefault="00EB2446" w:rsidP="00351E0D">
                      <w:pPr>
                        <w:jc w:val="both"/>
                      </w:pPr>
                      <w:r w:rsidRPr="00F96FAC">
                        <w:t xml:space="preserve">The study has been conducted on marine sediments derived from Southern Sicily (Italy). In this specific case, as extensively described within the manuscript (“Materials and Methods” section), the alkenones analysis (which were the main goal of the study, in order to get SST values) has been conducted in </w:t>
                      </w:r>
                      <w:r w:rsidR="00351E0D" w:rsidRPr="00F96FAC">
                        <w:t>Portugal,</w:t>
                      </w:r>
                      <w:r w:rsidRPr="00F96FAC">
                        <w:t xml:space="preserve"> at the Instituto </w:t>
                      </w:r>
                      <w:proofErr w:type="spellStart"/>
                      <w:r w:rsidRPr="00F96FAC">
                        <w:t>Português</w:t>
                      </w:r>
                      <w:proofErr w:type="spellEnd"/>
                      <w:r w:rsidRPr="00F96FAC">
                        <w:t xml:space="preserve"> do Mar e da </w:t>
                      </w:r>
                      <w:proofErr w:type="spellStart"/>
                      <w:r w:rsidRPr="00F96FAC">
                        <w:t>Atmosfera</w:t>
                      </w:r>
                      <w:proofErr w:type="spellEnd"/>
                      <w:r w:rsidRPr="00F96FAC">
                        <w:t xml:space="preserve"> (IPMA) </w:t>
                      </w:r>
                      <w:r w:rsidR="00351E0D" w:rsidRPr="00F96FAC">
                        <w:t xml:space="preserve">of Lisbon </w:t>
                      </w:r>
                      <w:r w:rsidRPr="00F96FAC">
                        <w:t xml:space="preserve">with the collaboration </w:t>
                      </w:r>
                      <w:r w:rsidR="00351E0D" w:rsidRPr="00F96FAC">
                        <w:t xml:space="preserve">and supervision </w:t>
                      </w:r>
                      <w:r w:rsidRPr="00F96FAC">
                        <w:t>of Teresa Rodrigues and the rest of the Bio-Geochemistry lab. scientific grou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C29761E">
                <wp:simplePos x="0" y="0"/>
                <wp:positionH relativeFrom="margin">
                  <wp:align>right</wp:align>
                </wp:positionH>
                <wp:positionV relativeFrom="paragraph">
                  <wp:posOffset>997585</wp:posOffset>
                </wp:positionV>
                <wp:extent cx="6838950" cy="11366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6650"/>
                        </a:xfrm>
                        <a:prstGeom prst="rect">
                          <a:avLst/>
                        </a:prstGeom>
                        <a:solidFill>
                          <a:srgbClr val="FFFFFF"/>
                        </a:solidFill>
                        <a:ln w="9525">
                          <a:solidFill>
                            <a:srgbClr val="193A65"/>
                          </a:solidFill>
                          <a:miter lim="800000"/>
                          <a:headEnd/>
                          <a:tailEnd/>
                        </a:ln>
                      </wps:spPr>
                      <wps:txbx>
                        <w:txbxContent>
                          <w:p w14:paraId="223CD14A" w14:textId="5757A5D1" w:rsidR="000035D5" w:rsidRDefault="00351E0D" w:rsidP="00351E0D">
                            <w:pPr>
                              <w:jc w:val="both"/>
                            </w:pPr>
                            <w:r w:rsidRPr="00F96FAC">
                              <w:t xml:space="preserve">The Central Mediterranean region has long been a reference site for </w:t>
                            </w:r>
                            <w:proofErr w:type="spellStart"/>
                            <w:r w:rsidRPr="00F96FAC">
                              <w:t>palaeoclimatic</w:t>
                            </w:r>
                            <w:proofErr w:type="spellEnd"/>
                            <w:r w:rsidRPr="00F96FAC">
                              <w:t xml:space="preserve"> studies concerning the </w:t>
                            </w:r>
                            <w:proofErr w:type="spellStart"/>
                            <w:r w:rsidRPr="00F96FAC">
                              <w:t>Plio</w:t>
                            </w:r>
                            <w:proofErr w:type="spellEnd"/>
                            <w:r w:rsidRPr="00F96FAC">
                              <w:t>-Pleistocene period. Various research groups have been going there for years to conduct sampling, surveys, etc. Before starting our research, a couple of years ago</w:t>
                            </w:r>
                            <w:r w:rsidR="002E34C1" w:rsidRPr="00F96FAC">
                              <w:t>,</w:t>
                            </w:r>
                            <w:r w:rsidRPr="00F96FAC">
                              <w:t xml:space="preserve"> we </w:t>
                            </w:r>
                            <w:r w:rsidR="002E34C1" w:rsidRPr="00F96FAC">
                              <w:t xml:space="preserve">organized a meeting with the local authority (such as the </w:t>
                            </w:r>
                            <w:proofErr w:type="gramStart"/>
                            <w:r w:rsidRPr="00F96FAC">
                              <w:t>Mayor</w:t>
                            </w:r>
                            <w:proofErr w:type="gramEnd"/>
                            <w:r w:rsidRPr="00F96FAC">
                              <w:t xml:space="preserve"> of the municipality of Gela, where the Monte San Nicola area</w:t>
                            </w:r>
                            <w:r w:rsidR="002E34C1" w:rsidRPr="00F96FAC">
                              <w:t xml:space="preserve"> </w:t>
                            </w:r>
                            <w:r w:rsidRPr="00F96FAC">
                              <w:t>is located</w:t>
                            </w:r>
                            <w:r w:rsidR="002E34C1" w:rsidRPr="00F96FAC">
                              <w:t>)</w:t>
                            </w:r>
                            <w:r w:rsidRPr="00F96FAC">
                              <w:t xml:space="preserve">, and obtained </w:t>
                            </w:r>
                            <w:r w:rsidR="002E34C1" w:rsidRPr="00F96FAC">
                              <w:t xml:space="preserve">their </w:t>
                            </w:r>
                            <w:r w:rsidRPr="00F96FAC">
                              <w:t>oral per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w+zKQIAAE0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" strokecolor="#193a65">
                <v:textbox>
                  <w:txbxContent>
                    <w:p w14:paraId="223CD14A" w14:textId="5757A5D1" w:rsidR="000035D5" w:rsidRDefault="00351E0D" w:rsidP="00351E0D">
                      <w:pPr>
                        <w:jc w:val="both"/>
                      </w:pPr>
                      <w:r w:rsidRPr="00F96FAC">
                        <w:t xml:space="preserve">The Central Mediterranean region has long been a reference site for </w:t>
                      </w:r>
                      <w:proofErr w:type="spellStart"/>
                      <w:r w:rsidRPr="00F96FAC">
                        <w:t>palaeoclimatic</w:t>
                      </w:r>
                      <w:proofErr w:type="spellEnd"/>
                      <w:r w:rsidRPr="00F96FAC">
                        <w:t xml:space="preserve"> studies concerning the </w:t>
                      </w:r>
                      <w:proofErr w:type="spellStart"/>
                      <w:r w:rsidRPr="00F96FAC">
                        <w:t>Plio</w:t>
                      </w:r>
                      <w:proofErr w:type="spellEnd"/>
                      <w:r w:rsidRPr="00F96FAC">
                        <w:t>-Pleistocene period. Various research groups have been going there for years to conduct sampling, surveys, etc. Before starting our research, a couple of years ago</w:t>
                      </w:r>
                      <w:r w:rsidR="002E34C1" w:rsidRPr="00F96FAC">
                        <w:t>,</w:t>
                      </w:r>
                      <w:r w:rsidRPr="00F96FAC">
                        <w:t xml:space="preserve"> we </w:t>
                      </w:r>
                      <w:r w:rsidR="002E34C1" w:rsidRPr="00F96FAC">
                        <w:t xml:space="preserve">organized a meeting with the local authority (such as the </w:t>
                      </w:r>
                      <w:proofErr w:type="gramStart"/>
                      <w:r w:rsidRPr="00F96FAC">
                        <w:t>Mayor</w:t>
                      </w:r>
                      <w:proofErr w:type="gramEnd"/>
                      <w:r w:rsidRPr="00F96FAC">
                        <w:t xml:space="preserve"> of the municipality of Gela, where the Monte San Nicola area</w:t>
                      </w:r>
                      <w:r w:rsidR="002E34C1" w:rsidRPr="00F96FAC">
                        <w:t xml:space="preserve"> </w:t>
                      </w:r>
                      <w:r w:rsidRPr="00F96FAC">
                        <w:t>is located</w:t>
                      </w:r>
                      <w:r w:rsidR="002E34C1" w:rsidRPr="00F96FAC">
                        <w:t>)</w:t>
                      </w:r>
                      <w:r w:rsidRPr="00F96FAC">
                        <w:t xml:space="preserve">, and obtained </w:t>
                      </w:r>
                      <w:r w:rsidR="002E34C1" w:rsidRPr="00F96FAC">
                        <w:t xml:space="preserve">their </w:t>
                      </w:r>
                      <w:r w:rsidRPr="00F96FAC">
                        <w:t>oral permis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B5DA33E" w14:textId="77777777" w:rsidR="00351E0D" w:rsidRDefault="00351E0D" w:rsidP="000035D5">
      <w:pPr>
        <w:spacing w:before="240" w:after="240"/>
      </w:pPr>
    </w:p>
    <w:p w14:paraId="6B9BADC3" w14:textId="69DA6B9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CBBFB9" w:rsidR="000035D5" w:rsidRDefault="00351E0D" w:rsidP="000035D5">
                            <w:r w:rsidRPr="00F96FAC">
                              <w:t>They simply expressed their support for the research, glad that their local territory was the scene of such a relevant scientific investi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7CBBFB9" w:rsidR="000035D5" w:rsidRDefault="00351E0D" w:rsidP="000035D5">
                      <w:r w:rsidRPr="00F96FAC">
                        <w:t>They simply expressed their support for the research, glad that their local territory was the scene of such a relevant scientific investig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68A1BE">
                <wp:simplePos x="0" y="0"/>
                <wp:positionH relativeFrom="margin">
                  <wp:align>right</wp:align>
                </wp:positionH>
                <wp:positionV relativeFrom="paragraph">
                  <wp:posOffset>1115695</wp:posOffset>
                </wp:positionV>
                <wp:extent cx="6838950" cy="4445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4500"/>
                        </a:xfrm>
                        <a:prstGeom prst="rect">
                          <a:avLst/>
                        </a:prstGeom>
                        <a:solidFill>
                          <a:srgbClr val="FFFFFF"/>
                        </a:solidFill>
                        <a:ln w="9525">
                          <a:solidFill>
                            <a:srgbClr val="193A65"/>
                          </a:solidFill>
                          <a:miter lim="800000"/>
                          <a:headEnd/>
                          <a:tailEnd/>
                        </a:ln>
                      </wps:spPr>
                      <wps:txbx>
                        <w:txbxContent>
                          <w:p w14:paraId="53B10E27" w14:textId="3F7F121E" w:rsidR="000035D5" w:rsidRDefault="00351E0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7.85pt;width:538.5pt;height: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" strokecolor="#193a65">
                <v:textbox>
                  <w:txbxContent>
                    <w:p w14:paraId="53B10E27" w14:textId="3F7F121E" w:rsidR="000035D5" w:rsidRDefault="00351E0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319C66" w:rsidR="000035D5" w:rsidRDefault="002E34C1" w:rsidP="000035D5">
                            <w:r w:rsidRPr="00F96FAC">
                              <w:t>We intend to organize an event open to the local community, featuring a visit to the site of Monte San Nicola followed by a presentation of the research and results obtained so f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B319C66" w:rsidR="000035D5" w:rsidRDefault="002E34C1" w:rsidP="000035D5">
                      <w:r w:rsidRPr="00F96FAC">
                        <w:t>We intend to organize an event open to the local community, featuring a visit to the site of Monte San Nicola followed by a presentation of the research and results obtained so far.</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8BE81A" w:rsidR="000035D5" w:rsidRDefault="002E34C1" w:rsidP="000035D5">
                            <w:r>
                              <w:t>No, it was not the c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48BE81A" w:rsidR="000035D5" w:rsidRDefault="002E34C1" w:rsidP="000035D5">
                      <w:r>
                        <w:t>No, it was not the cas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D34E85E">
                <wp:simplePos x="0" y="0"/>
                <wp:positionH relativeFrom="margin">
                  <wp:align>right</wp:align>
                </wp:positionH>
                <wp:positionV relativeFrom="paragraph">
                  <wp:posOffset>679450</wp:posOffset>
                </wp:positionV>
                <wp:extent cx="6838950" cy="1117600"/>
                <wp:effectExtent l="0" t="0" r="19050" b="254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7600"/>
                        </a:xfrm>
                        <a:prstGeom prst="rect">
                          <a:avLst/>
                        </a:prstGeom>
                        <a:solidFill>
                          <a:srgbClr val="FFFFFF"/>
                        </a:solidFill>
                        <a:ln w="9525">
                          <a:solidFill>
                            <a:srgbClr val="193A65"/>
                          </a:solidFill>
                          <a:miter lim="800000"/>
                          <a:headEnd/>
                          <a:tailEnd/>
                        </a:ln>
                      </wps:spPr>
                      <wps:txbx>
                        <w:txbxContent>
                          <w:p w14:paraId="7E9D1D64" w14:textId="64593035" w:rsidR="000035D5" w:rsidRDefault="002E34C1" w:rsidP="00F96FAC">
                            <w:pPr>
                              <w:jc w:val="both"/>
                            </w:pPr>
                            <w:r w:rsidRPr="00F96FAC">
                              <w:t>No, our materials were not imported. We personally collected the samples in 2021 (as extensively described in the manuscript) from the sedimentary profile and area of interest (Monte San Nicola, Southern Italy). Thereafter we stored them at the Department of Geosciences at the University of Padua. Finally, we “exported” them (with no need of a permission) to perform alkenones’ analysis in Portugal (Lisbon, IP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8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" strokecolor="#193a65">
                <v:textbox>
                  <w:txbxContent>
                    <w:p w14:paraId="7E9D1D64" w14:textId="64593035" w:rsidR="000035D5" w:rsidRDefault="002E34C1" w:rsidP="00F96FAC">
                      <w:pPr>
                        <w:jc w:val="both"/>
                      </w:pPr>
                      <w:r w:rsidRPr="00F96FAC">
                        <w:t>No, our materials were not imported. We personally collected the samples in 2021 (as extensively described in the manuscript) from the sedimentary profile and area of interest (Monte San Nicola, Southern Italy). Thereafter we stored them at the Department of Geosciences at the University of Padua. Finally, we “exported” them (with no need of a permission) to perform alkenones’ analysis in Portugal (Lisbon, IPM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4BBFF7" w:rsidR="000035D5" w:rsidRDefault="002E34C1" w:rsidP="000035D5">
                            <w:r w:rsidRPr="00F96FA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34BBFF7" w:rsidR="000035D5" w:rsidRDefault="002E34C1" w:rsidP="000035D5">
                      <w:r w:rsidRPr="00F96FAC">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0069A76">
                <wp:simplePos x="0" y="0"/>
                <wp:positionH relativeFrom="margin">
                  <wp:align>right</wp:align>
                </wp:positionH>
                <wp:positionV relativeFrom="paragraph">
                  <wp:posOffset>846455</wp:posOffset>
                </wp:positionV>
                <wp:extent cx="6838950" cy="9144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75D923C4" w14:textId="7DF1E3B0" w:rsidR="000035D5" w:rsidRDefault="00F96FAC" w:rsidP="000035D5">
                            <w:r>
                              <w:t xml:space="preserve">No, local communities or indigenous peoples were involved during the sample collection or any other phase of the investigations. </w:t>
                            </w:r>
                            <w:r w:rsidRPr="00F96FAC">
                              <w:t>As can be seen from the manuscript, some of the co-authors live in and come from Sicily, so their additional experience and knowledge of the area was sufficient to complete the sample collection.</w:t>
                            </w:r>
                            <w:r>
                              <w:t xml:space="preserve"> W</w:t>
                            </w:r>
                            <w:r w:rsidRPr="00F96FAC">
                              <w:t>e sampled and worked on public land respecting the territo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in;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" strokecolor="#193a65">
                <v:textbox>
                  <w:txbxContent>
                    <w:p w14:paraId="75D923C4" w14:textId="7DF1E3B0" w:rsidR="000035D5" w:rsidRDefault="00F96FAC" w:rsidP="000035D5">
                      <w:r>
                        <w:t xml:space="preserve">No, local communities or indigenous peoples were involved during the sample collection or any other phase of the investigations. </w:t>
                      </w:r>
                      <w:r w:rsidRPr="00F96FAC">
                        <w:t>As can be seen from the manuscript, some of the co-authors live in and come from Sicily, so their additional experience and knowledge of the area was sufficient to complete the sample collection.</w:t>
                      </w:r>
                      <w:r>
                        <w:t xml:space="preserve"> W</w:t>
                      </w:r>
                      <w:r w:rsidRPr="00F96FAC">
                        <w:t>e sampled and worked on public land respecting the territor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164D0F8" w:rsidR="000035D5" w:rsidRDefault="002E34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164D0F8" w:rsidR="000035D5" w:rsidRDefault="002E34C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96FA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Intestazion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Intestazion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E34C1"/>
    <w:rsid w:val="00335779"/>
    <w:rsid w:val="00351E0D"/>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EB2446"/>
    <w:rsid w:val="00F57A3B"/>
    <w:rsid w:val="00F64ACF"/>
    <w:rsid w:val="00F96FA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7A3B"/>
    <w:pPr>
      <w:tabs>
        <w:tab w:val="center" w:pos="4680"/>
        <w:tab w:val="right" w:pos="9360"/>
      </w:tabs>
    </w:pPr>
  </w:style>
  <w:style w:type="character" w:customStyle="1" w:styleId="IntestazioneCarattere">
    <w:name w:val="Intestazione Carattere"/>
    <w:basedOn w:val="Carpredefinitoparagrafo"/>
    <w:link w:val="Intestazione"/>
    <w:uiPriority w:val="99"/>
    <w:rsid w:val="00F57A3B"/>
  </w:style>
  <w:style w:type="paragraph" w:styleId="Pidipagina">
    <w:name w:val="footer"/>
    <w:basedOn w:val="Normale"/>
    <w:link w:val="PidipaginaCarattere"/>
    <w:uiPriority w:val="99"/>
    <w:unhideWhenUsed/>
    <w:rsid w:val="00F57A3B"/>
    <w:pPr>
      <w:tabs>
        <w:tab w:val="center" w:pos="4680"/>
        <w:tab w:val="right" w:pos="9360"/>
      </w:tabs>
    </w:pPr>
  </w:style>
  <w:style w:type="character" w:customStyle="1" w:styleId="PidipaginaCarattere">
    <w:name w:val="Piè di pagina Carattere"/>
    <w:basedOn w:val="Carpredefinitoparagrafo"/>
    <w:link w:val="Pidipagina"/>
    <w:uiPriority w:val="99"/>
    <w:rsid w:val="00F57A3B"/>
  </w:style>
  <w:style w:type="character" w:styleId="Collegamentoipertestuale">
    <w:name w:val="Hyperlink"/>
    <w:basedOn w:val="Carpredefinitoparagrafo"/>
    <w:uiPriority w:val="99"/>
    <w:unhideWhenUsed/>
    <w:rsid w:val="000035D5"/>
    <w:rPr>
      <w:color w:val="0563C1" w:themeColor="hyperlink"/>
      <w:u w:val="single"/>
    </w:rPr>
  </w:style>
  <w:style w:type="paragraph" w:styleId="Titolo">
    <w:name w:val="Title"/>
    <w:basedOn w:val="Normale"/>
    <w:next w:val="Normale"/>
    <w:link w:val="TitoloCarattere"/>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5D5"/>
    <w:rPr>
      <w:rFonts w:asciiTheme="majorHAnsi" w:eastAsiaTheme="majorEastAsia" w:hAnsiTheme="majorHAnsi" w:cstheme="majorBidi"/>
      <w:spacing w:val="-10"/>
      <w:kern w:val="28"/>
      <w:sz w:val="56"/>
      <w:szCs w:val="56"/>
    </w:rPr>
  </w:style>
  <w:style w:type="paragraph" w:styleId="Revisione">
    <w:name w:val="Revision"/>
    <w:hidden/>
    <w:uiPriority w:val="99"/>
    <w:semiHidden/>
    <w:rsid w:val="00BD19EC"/>
  </w:style>
  <w:style w:type="character" w:styleId="Collegamentovisitato">
    <w:name w:val="FollowedHyperlink"/>
    <w:basedOn w:val="Carpredefinitoparagrafo"/>
    <w:uiPriority w:val="99"/>
    <w:semiHidden/>
    <w:unhideWhenUsed/>
    <w:rsid w:val="00515BC0"/>
    <w:rPr>
      <w:color w:val="954F72" w:themeColor="followedHyperlink"/>
      <w:u w:val="single"/>
    </w:rPr>
  </w:style>
  <w:style w:type="character" w:styleId="Menzionenonrisolta">
    <w:name w:val="Unresolved Mention"/>
    <w:basedOn w:val="Carpredefinitoparagrafo"/>
    <w:uiPriority w:val="99"/>
    <w:semiHidden/>
    <w:unhideWhenUsed/>
    <w:rsid w:val="004C71C4"/>
    <w:rPr>
      <w:color w:val="605E5C"/>
      <w:shd w:val="clear" w:color="auto" w:fill="E1DFDD"/>
    </w:rPr>
  </w:style>
  <w:style w:type="character" w:styleId="Rimandocommento">
    <w:name w:val="annotation reference"/>
    <w:basedOn w:val="Carpredefinitoparagrafo"/>
    <w:uiPriority w:val="99"/>
    <w:semiHidden/>
    <w:unhideWhenUsed/>
    <w:rsid w:val="00EB2446"/>
    <w:rPr>
      <w:sz w:val="16"/>
      <w:szCs w:val="16"/>
    </w:rPr>
  </w:style>
  <w:style w:type="paragraph" w:styleId="Testocommento">
    <w:name w:val="annotation text"/>
    <w:basedOn w:val="Normale"/>
    <w:link w:val="TestocommentoCarattere"/>
    <w:uiPriority w:val="99"/>
    <w:semiHidden/>
    <w:unhideWhenUsed/>
    <w:rsid w:val="00EB2446"/>
    <w:rPr>
      <w:sz w:val="20"/>
      <w:szCs w:val="20"/>
    </w:rPr>
  </w:style>
  <w:style w:type="character" w:customStyle="1" w:styleId="TestocommentoCarattere">
    <w:name w:val="Testo commento Carattere"/>
    <w:basedOn w:val="Carpredefinitoparagrafo"/>
    <w:link w:val="Testocommento"/>
    <w:uiPriority w:val="99"/>
    <w:semiHidden/>
    <w:rsid w:val="00EB2446"/>
    <w:rPr>
      <w:sz w:val="20"/>
      <w:szCs w:val="20"/>
    </w:rPr>
  </w:style>
  <w:style w:type="paragraph" w:styleId="Soggettocommento">
    <w:name w:val="annotation subject"/>
    <w:basedOn w:val="Testocommento"/>
    <w:next w:val="Testocommento"/>
    <w:link w:val="SoggettocommentoCarattere"/>
    <w:uiPriority w:val="99"/>
    <w:semiHidden/>
    <w:unhideWhenUsed/>
    <w:rsid w:val="00EB2446"/>
    <w:rPr>
      <w:b/>
      <w:bCs/>
    </w:rPr>
  </w:style>
  <w:style w:type="character" w:customStyle="1" w:styleId="SoggettocommentoCarattere">
    <w:name w:val="Soggetto commento Carattere"/>
    <w:basedOn w:val="TestocommentoCarattere"/>
    <w:link w:val="Soggettocommento"/>
    <w:uiPriority w:val="99"/>
    <w:semiHidden/>
    <w:rsid w:val="00EB24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3</Words>
  <Characters>5091</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ore</cp:lastModifiedBy>
  <cp:revision>3</cp:revision>
  <dcterms:created xsi:type="dcterms:W3CDTF">2024-07-26T08:32:00Z</dcterms:created>
  <dcterms:modified xsi:type="dcterms:W3CDTF">2024-07-31T06:50:00Z</dcterms:modified>
</cp:coreProperties>
</file>